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4DCF" w14:textId="77E4AD76" w:rsidR="000901D3" w:rsidRDefault="00E92B52" w:rsidP="00A73095">
      <w:pPr>
        <w:spacing w:line="360" w:lineRule="auto"/>
        <w:jc w:val="center"/>
        <w:rPr>
          <w:rFonts w:ascii="Times New Roman" w:hAnsi="Times New Roman"/>
          <w:b/>
          <w:sz w:val="32"/>
          <w:szCs w:val="24"/>
        </w:rPr>
      </w:pPr>
      <w:bookmarkStart w:id="0" w:name="OLE_LINK3"/>
      <w:r w:rsidRPr="00625E43">
        <w:rPr>
          <w:rFonts w:ascii="Times New Roman" w:hAnsi="Times New Roman"/>
          <w:b/>
          <w:sz w:val="32"/>
          <w:szCs w:val="24"/>
        </w:rPr>
        <w:t>Supp</w:t>
      </w:r>
      <w:r w:rsidR="00430919" w:rsidRPr="00625E43">
        <w:rPr>
          <w:rFonts w:ascii="Times New Roman" w:hAnsi="Times New Roman"/>
          <w:b/>
          <w:sz w:val="32"/>
          <w:szCs w:val="24"/>
        </w:rPr>
        <w:t>orting information</w:t>
      </w:r>
    </w:p>
    <w:p w14:paraId="1ADF878C" w14:textId="77777777" w:rsidR="0007063A" w:rsidRPr="00625E43" w:rsidRDefault="0007063A" w:rsidP="00591F14">
      <w:pPr>
        <w:spacing w:line="360" w:lineRule="auto"/>
        <w:rPr>
          <w:rFonts w:ascii="Times New Roman" w:hAnsi="Times New Roman"/>
          <w:b/>
          <w:sz w:val="32"/>
          <w:szCs w:val="24"/>
        </w:rPr>
      </w:pPr>
    </w:p>
    <w:bookmarkEnd w:id="0"/>
    <w:p w14:paraId="519D2FDA" w14:textId="6BF815CD" w:rsidR="000E1C3B" w:rsidRPr="00C06921" w:rsidRDefault="00CF1A03" w:rsidP="000E1C3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1 file</w:t>
      </w:r>
      <w:r w:rsidR="000E1C3B" w:rsidRPr="00C06921">
        <w:rPr>
          <w:rFonts w:ascii="Times New Roman" w:hAnsi="Times New Roman"/>
          <w:sz w:val="24"/>
        </w:rPr>
        <w:t xml:space="preserve">   GenBank accession numbers </w:t>
      </w:r>
      <w:r w:rsidR="005E18AB" w:rsidRPr="00C06921">
        <w:rPr>
          <w:rFonts w:ascii="Times New Roman" w:hAnsi="Times New Roman"/>
          <w:sz w:val="24"/>
        </w:rPr>
        <w:t>for random selected HIV sequences</w:t>
      </w:r>
    </w:p>
    <w:p w14:paraId="16418E99" w14:textId="77777777" w:rsidR="000E1C3B" w:rsidRPr="00C06921" w:rsidRDefault="000E1C3B" w:rsidP="000E1C3B">
      <w:pPr>
        <w:rPr>
          <w:rFonts w:ascii="Times New Roman" w:hAnsi="Times New Roman"/>
        </w:rPr>
      </w:pPr>
    </w:p>
    <w:p w14:paraId="6C08333C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554, OK011555, OK011556, OK011557, OK011558, OK011559, OK011560, OK011561, OK011562, OK011563, OK011564, OK011565, OK011566, OK011567, OK011568, OK011569, OK011570, OK011571, OK011572, OK011573, OK011574, OK011575, OK011576, OK011577,</w:t>
      </w:r>
    </w:p>
    <w:p w14:paraId="11A272B8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578, OK011579, OK011580, OK011581, OK011582, OK011583, OK011584, OK011585,</w:t>
      </w:r>
    </w:p>
    <w:p w14:paraId="2017C24E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586, OK011587, OK011588, OK011589, OK011590, OK011591, OK011592, OK011593,</w:t>
      </w:r>
    </w:p>
    <w:p w14:paraId="4A85EC6C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594, OK011595, OK011596, OK011597, OK011598, OK011599, OK011600, OK011601,</w:t>
      </w:r>
    </w:p>
    <w:p w14:paraId="0ECBCD05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02, OK011603, OK011604, OK011605, OK011606, OK011607, OK011608, OK011609, OK011610, OK011611, OK011612, OK011613, OK011614, OK011615, OK011616, OK011617,</w:t>
      </w:r>
    </w:p>
    <w:p w14:paraId="3B84EDDE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18, OK011619, OK011620, OK011621, OK011622, OK011623, OK011624, OK011625,</w:t>
      </w:r>
    </w:p>
    <w:p w14:paraId="75A62833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26, OK011627, OK011628, OK011629, OK011630, OK011631, OK011632, OK011633,</w:t>
      </w:r>
    </w:p>
    <w:p w14:paraId="02612278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34, OK011635, OK011636, OK011637, OK011638, OK011639, OK011640, OK011641,</w:t>
      </w:r>
    </w:p>
    <w:p w14:paraId="63740579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42, OK011643, OK011644, OK011645, OK011646, OK011647, OK011648, OK011649,</w:t>
      </w:r>
    </w:p>
    <w:p w14:paraId="7502CF6B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50, OK011651, OK011652, OK011653, OK011654, OK011655, OK011656, OK011657,</w:t>
      </w:r>
    </w:p>
    <w:p w14:paraId="07DC3243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58, OK011659, OK011660, OK011661, OK011662, OK011663, OK011664, OK011665,</w:t>
      </w:r>
    </w:p>
    <w:p w14:paraId="2580E785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66, OK011667, OK011668, OK011669, OK011670, OK011671, OK011672, OK011673,</w:t>
      </w:r>
    </w:p>
    <w:p w14:paraId="5D3E8F1D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74, OK011675, OK011676, OK011677, OK011678, OK011679, OK011680, OK011681,</w:t>
      </w:r>
    </w:p>
    <w:p w14:paraId="44053569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82, OK011683, OK011684, OK011685, OK011686, OK011687, OK011688, OK011689,</w:t>
      </w:r>
    </w:p>
    <w:p w14:paraId="16DEC9E0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 xml:space="preserve">OK011690, OK011691, OK011692, OK011693, OK011694, OK011695, OK011696, OK011697, </w:t>
      </w:r>
    </w:p>
    <w:p w14:paraId="7BF349D9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698, OK011699, OK011700, OK011701, OK011702, OK011703, OK011704, OK011705,</w:t>
      </w:r>
    </w:p>
    <w:p w14:paraId="3F6501DE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06, OK011707, OK011708, OK011709, OK011710, OK011711, OK011712, OK011713,</w:t>
      </w:r>
    </w:p>
    <w:p w14:paraId="21057B31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14, OK011715, OK011716, OK011717, OK011718, OK011719, OK011720, OK011721,</w:t>
      </w:r>
    </w:p>
    <w:p w14:paraId="6A53BC99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22, OK011723, OK011724, OK011725, OK011726, OK011727, OK011728, OK011729,</w:t>
      </w:r>
    </w:p>
    <w:p w14:paraId="29772375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30, OK011731, OK011732, OK011733, OK011734, OK011735, OK011736, OK011737,</w:t>
      </w:r>
    </w:p>
    <w:p w14:paraId="5A980C3B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38, OK011739, OK011740, OK011741, OK011742, OK011743, OK011744, OK011745,</w:t>
      </w:r>
    </w:p>
    <w:p w14:paraId="161A0D47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46, OK011747, OK011748, OK011749, OK011750, OK011751, OK011752, OK011753,</w:t>
      </w:r>
    </w:p>
    <w:p w14:paraId="007C081B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54, OK011755, OK011756, OK011757, OK011758, OK011759, OK011760, OK011761,</w:t>
      </w:r>
    </w:p>
    <w:p w14:paraId="314FA6D6" w14:textId="77777777" w:rsidR="000E1C3B" w:rsidRPr="00C06921" w:rsidRDefault="000E1C3B" w:rsidP="000E1C3B">
      <w:pPr>
        <w:rPr>
          <w:rFonts w:ascii="Times New Roman" w:hAnsi="Times New Roman"/>
        </w:rPr>
      </w:pPr>
      <w:r w:rsidRPr="00C06921">
        <w:rPr>
          <w:rFonts w:ascii="Times New Roman" w:hAnsi="Times New Roman"/>
        </w:rPr>
        <w:t>OK011762.</w:t>
      </w:r>
    </w:p>
    <w:p w14:paraId="0E3CE801" w14:textId="77777777" w:rsidR="000E1C3B" w:rsidRPr="00C06921" w:rsidRDefault="000E1C3B" w:rsidP="00552EF0">
      <w:pPr>
        <w:pStyle w:val="References"/>
        <w:tabs>
          <w:tab w:val="left" w:pos="8190"/>
        </w:tabs>
        <w:spacing w:before="0" w:line="240" w:lineRule="auto"/>
        <w:ind w:left="0" w:firstLine="0"/>
        <w:contextualSpacing w:val="0"/>
        <w:rPr>
          <w:bCs/>
          <w:lang w:val="en-US" w:eastAsia="zh-CN"/>
        </w:rPr>
      </w:pPr>
    </w:p>
    <w:sectPr w:rsidR="000E1C3B" w:rsidRPr="00C06921" w:rsidSect="00651772">
      <w:footerReference w:type="default" r:id="rId7"/>
      <w:pgSz w:w="11906" w:h="16838"/>
      <w:pgMar w:top="1440" w:right="1800" w:bottom="1440" w:left="180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DEB58" w14:textId="77777777" w:rsidR="008D0A27" w:rsidRDefault="008D0A27" w:rsidP="004E0072">
      <w:r>
        <w:separator/>
      </w:r>
    </w:p>
  </w:endnote>
  <w:endnote w:type="continuationSeparator" w:id="0">
    <w:p w14:paraId="6C27B9B6" w14:textId="77777777" w:rsidR="008D0A27" w:rsidRDefault="008D0A27" w:rsidP="004E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545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DD770" w14:textId="451264CB" w:rsidR="004E0072" w:rsidRDefault="004E0072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90192A" w14:textId="77777777" w:rsidR="004E0072" w:rsidRDefault="004E007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D70C5" w14:textId="77777777" w:rsidR="008D0A27" w:rsidRDefault="008D0A27" w:rsidP="004E0072">
      <w:r>
        <w:separator/>
      </w:r>
    </w:p>
  </w:footnote>
  <w:footnote w:type="continuationSeparator" w:id="0">
    <w:p w14:paraId="579A8029" w14:textId="77777777" w:rsidR="008D0A27" w:rsidRDefault="008D0A27" w:rsidP="004E0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80797"/>
    <w:multiLevelType w:val="hybridMultilevel"/>
    <w:tmpl w:val="B2365042"/>
    <w:lvl w:ilvl="0" w:tplc="0409000F">
      <w:start w:val="1"/>
      <w:numFmt w:val="decimal"/>
      <w:lvlText w:val="%1."/>
      <w:lvlJc w:val="left"/>
      <w:pPr>
        <w:ind w:left="631" w:hanging="420"/>
      </w:pPr>
    </w:lvl>
    <w:lvl w:ilvl="1" w:tplc="04090019" w:tentative="1">
      <w:start w:val="1"/>
      <w:numFmt w:val="lowerLetter"/>
      <w:lvlText w:val="%2)"/>
      <w:lvlJc w:val="left"/>
      <w:pPr>
        <w:ind w:left="1051" w:hanging="420"/>
      </w:pPr>
    </w:lvl>
    <w:lvl w:ilvl="2" w:tplc="0409001B" w:tentative="1">
      <w:start w:val="1"/>
      <w:numFmt w:val="lowerRoman"/>
      <w:lvlText w:val="%3."/>
      <w:lvlJc w:val="right"/>
      <w:pPr>
        <w:ind w:left="1471" w:hanging="420"/>
      </w:pPr>
    </w:lvl>
    <w:lvl w:ilvl="3" w:tplc="0409000F" w:tentative="1">
      <w:start w:val="1"/>
      <w:numFmt w:val="decimal"/>
      <w:lvlText w:val="%4."/>
      <w:lvlJc w:val="left"/>
      <w:pPr>
        <w:ind w:left="1891" w:hanging="420"/>
      </w:pPr>
    </w:lvl>
    <w:lvl w:ilvl="4" w:tplc="04090019" w:tentative="1">
      <w:start w:val="1"/>
      <w:numFmt w:val="lowerLetter"/>
      <w:lvlText w:val="%5)"/>
      <w:lvlJc w:val="left"/>
      <w:pPr>
        <w:ind w:left="2311" w:hanging="420"/>
      </w:pPr>
    </w:lvl>
    <w:lvl w:ilvl="5" w:tplc="0409001B" w:tentative="1">
      <w:start w:val="1"/>
      <w:numFmt w:val="lowerRoman"/>
      <w:lvlText w:val="%6."/>
      <w:lvlJc w:val="right"/>
      <w:pPr>
        <w:ind w:left="2731" w:hanging="420"/>
      </w:pPr>
    </w:lvl>
    <w:lvl w:ilvl="6" w:tplc="0409000F" w:tentative="1">
      <w:start w:val="1"/>
      <w:numFmt w:val="decimal"/>
      <w:lvlText w:val="%7."/>
      <w:lvlJc w:val="left"/>
      <w:pPr>
        <w:ind w:left="3151" w:hanging="420"/>
      </w:pPr>
    </w:lvl>
    <w:lvl w:ilvl="7" w:tplc="04090019" w:tentative="1">
      <w:start w:val="1"/>
      <w:numFmt w:val="lowerLetter"/>
      <w:lvlText w:val="%8)"/>
      <w:lvlJc w:val="left"/>
      <w:pPr>
        <w:ind w:left="3571" w:hanging="420"/>
      </w:pPr>
    </w:lvl>
    <w:lvl w:ilvl="8" w:tplc="0409001B" w:tentative="1">
      <w:start w:val="1"/>
      <w:numFmt w:val="lowerRoman"/>
      <w:lvlText w:val="%9."/>
      <w:lvlJc w:val="right"/>
      <w:pPr>
        <w:ind w:left="3991" w:hanging="420"/>
      </w:pPr>
    </w:lvl>
  </w:abstractNum>
  <w:num w:numId="1" w16cid:durableId="132169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78F"/>
    <w:rsid w:val="000051A0"/>
    <w:rsid w:val="00011D05"/>
    <w:rsid w:val="00032332"/>
    <w:rsid w:val="000331A0"/>
    <w:rsid w:val="0003474F"/>
    <w:rsid w:val="00045CB0"/>
    <w:rsid w:val="00070600"/>
    <w:rsid w:val="0007063A"/>
    <w:rsid w:val="000711D8"/>
    <w:rsid w:val="00076749"/>
    <w:rsid w:val="000809DB"/>
    <w:rsid w:val="00080AEA"/>
    <w:rsid w:val="000901D3"/>
    <w:rsid w:val="00097761"/>
    <w:rsid w:val="000A4390"/>
    <w:rsid w:val="000B5104"/>
    <w:rsid w:val="000D2514"/>
    <w:rsid w:val="000E1C3B"/>
    <w:rsid w:val="000F70BD"/>
    <w:rsid w:val="001069AE"/>
    <w:rsid w:val="00122A95"/>
    <w:rsid w:val="00132223"/>
    <w:rsid w:val="00134297"/>
    <w:rsid w:val="00175F92"/>
    <w:rsid w:val="00196B9A"/>
    <w:rsid w:val="00197142"/>
    <w:rsid w:val="001B5042"/>
    <w:rsid w:val="001E7070"/>
    <w:rsid w:val="001F17CC"/>
    <w:rsid w:val="001F59AE"/>
    <w:rsid w:val="002029BC"/>
    <w:rsid w:val="00210A78"/>
    <w:rsid w:val="00266D4B"/>
    <w:rsid w:val="002740C3"/>
    <w:rsid w:val="00275843"/>
    <w:rsid w:val="0028075F"/>
    <w:rsid w:val="002B0168"/>
    <w:rsid w:val="002F19E8"/>
    <w:rsid w:val="002F4CCF"/>
    <w:rsid w:val="00304E9D"/>
    <w:rsid w:val="00305028"/>
    <w:rsid w:val="0030504C"/>
    <w:rsid w:val="00312061"/>
    <w:rsid w:val="00315FDE"/>
    <w:rsid w:val="00325C5D"/>
    <w:rsid w:val="0033182E"/>
    <w:rsid w:val="00355791"/>
    <w:rsid w:val="00373E86"/>
    <w:rsid w:val="00374611"/>
    <w:rsid w:val="00384875"/>
    <w:rsid w:val="00396635"/>
    <w:rsid w:val="003975D5"/>
    <w:rsid w:val="0039796B"/>
    <w:rsid w:val="003B1243"/>
    <w:rsid w:val="003B6AE1"/>
    <w:rsid w:val="003C046B"/>
    <w:rsid w:val="003C1E97"/>
    <w:rsid w:val="003D2319"/>
    <w:rsid w:val="00406664"/>
    <w:rsid w:val="00413A10"/>
    <w:rsid w:val="0041793C"/>
    <w:rsid w:val="00422123"/>
    <w:rsid w:val="00430919"/>
    <w:rsid w:val="00436E91"/>
    <w:rsid w:val="004719EB"/>
    <w:rsid w:val="00497777"/>
    <w:rsid w:val="004A1A51"/>
    <w:rsid w:val="004B1EA7"/>
    <w:rsid w:val="004B532D"/>
    <w:rsid w:val="004C4415"/>
    <w:rsid w:val="004E0072"/>
    <w:rsid w:val="004E02A7"/>
    <w:rsid w:val="0050306B"/>
    <w:rsid w:val="005174BB"/>
    <w:rsid w:val="00532E8F"/>
    <w:rsid w:val="00535791"/>
    <w:rsid w:val="00537E93"/>
    <w:rsid w:val="00545215"/>
    <w:rsid w:val="00552EF0"/>
    <w:rsid w:val="00553E72"/>
    <w:rsid w:val="005711AD"/>
    <w:rsid w:val="00582CDD"/>
    <w:rsid w:val="005850DD"/>
    <w:rsid w:val="00591077"/>
    <w:rsid w:val="00591F14"/>
    <w:rsid w:val="00597F1E"/>
    <w:rsid w:val="005D4171"/>
    <w:rsid w:val="005E18AB"/>
    <w:rsid w:val="005E3066"/>
    <w:rsid w:val="005F23B5"/>
    <w:rsid w:val="005F4296"/>
    <w:rsid w:val="00616C39"/>
    <w:rsid w:val="00625E43"/>
    <w:rsid w:val="0063001C"/>
    <w:rsid w:val="00637349"/>
    <w:rsid w:val="00651772"/>
    <w:rsid w:val="006547EE"/>
    <w:rsid w:val="006632A4"/>
    <w:rsid w:val="00663918"/>
    <w:rsid w:val="00673113"/>
    <w:rsid w:val="0068174C"/>
    <w:rsid w:val="006B35E9"/>
    <w:rsid w:val="006D63DA"/>
    <w:rsid w:val="006E2832"/>
    <w:rsid w:val="00703143"/>
    <w:rsid w:val="00741784"/>
    <w:rsid w:val="007538D4"/>
    <w:rsid w:val="00762E3F"/>
    <w:rsid w:val="00767D87"/>
    <w:rsid w:val="007951AD"/>
    <w:rsid w:val="007961EC"/>
    <w:rsid w:val="007E23C3"/>
    <w:rsid w:val="007F4106"/>
    <w:rsid w:val="00811DE5"/>
    <w:rsid w:val="008136A5"/>
    <w:rsid w:val="00825B96"/>
    <w:rsid w:val="00845A2C"/>
    <w:rsid w:val="00862689"/>
    <w:rsid w:val="0087102B"/>
    <w:rsid w:val="00887C1D"/>
    <w:rsid w:val="008A12A4"/>
    <w:rsid w:val="008A12B1"/>
    <w:rsid w:val="008A5884"/>
    <w:rsid w:val="008B3666"/>
    <w:rsid w:val="008C66EE"/>
    <w:rsid w:val="008D05C8"/>
    <w:rsid w:val="008D0A27"/>
    <w:rsid w:val="008F0DFD"/>
    <w:rsid w:val="009033A0"/>
    <w:rsid w:val="00904FFE"/>
    <w:rsid w:val="00921EB7"/>
    <w:rsid w:val="0094533C"/>
    <w:rsid w:val="009461BD"/>
    <w:rsid w:val="00970B0C"/>
    <w:rsid w:val="0098249B"/>
    <w:rsid w:val="009A623D"/>
    <w:rsid w:val="009A79EE"/>
    <w:rsid w:val="009C489E"/>
    <w:rsid w:val="009D3FA5"/>
    <w:rsid w:val="00A02916"/>
    <w:rsid w:val="00A644F5"/>
    <w:rsid w:val="00A73095"/>
    <w:rsid w:val="00AA1827"/>
    <w:rsid w:val="00AF2D05"/>
    <w:rsid w:val="00AF4D47"/>
    <w:rsid w:val="00AF5EDD"/>
    <w:rsid w:val="00B14F4C"/>
    <w:rsid w:val="00B151F5"/>
    <w:rsid w:val="00B22A44"/>
    <w:rsid w:val="00B245E9"/>
    <w:rsid w:val="00B51113"/>
    <w:rsid w:val="00B51EF1"/>
    <w:rsid w:val="00B5368D"/>
    <w:rsid w:val="00B8155C"/>
    <w:rsid w:val="00B9140A"/>
    <w:rsid w:val="00B96079"/>
    <w:rsid w:val="00B96B27"/>
    <w:rsid w:val="00BA532D"/>
    <w:rsid w:val="00BA7454"/>
    <w:rsid w:val="00BD3B71"/>
    <w:rsid w:val="00BD6470"/>
    <w:rsid w:val="00BF0A8C"/>
    <w:rsid w:val="00BF25D0"/>
    <w:rsid w:val="00C06921"/>
    <w:rsid w:val="00C33270"/>
    <w:rsid w:val="00C55786"/>
    <w:rsid w:val="00C6292C"/>
    <w:rsid w:val="00C76E92"/>
    <w:rsid w:val="00C944EE"/>
    <w:rsid w:val="00CB6212"/>
    <w:rsid w:val="00CF1A03"/>
    <w:rsid w:val="00CF62A3"/>
    <w:rsid w:val="00D016C2"/>
    <w:rsid w:val="00D0452A"/>
    <w:rsid w:val="00D17884"/>
    <w:rsid w:val="00D31076"/>
    <w:rsid w:val="00D342D1"/>
    <w:rsid w:val="00D60138"/>
    <w:rsid w:val="00D62C71"/>
    <w:rsid w:val="00D73D97"/>
    <w:rsid w:val="00D91D2D"/>
    <w:rsid w:val="00DA5C2C"/>
    <w:rsid w:val="00DB2C67"/>
    <w:rsid w:val="00DB4BB6"/>
    <w:rsid w:val="00DB4F9D"/>
    <w:rsid w:val="00DB704D"/>
    <w:rsid w:val="00DC47ED"/>
    <w:rsid w:val="00DD0919"/>
    <w:rsid w:val="00E561AE"/>
    <w:rsid w:val="00E857F9"/>
    <w:rsid w:val="00E92B52"/>
    <w:rsid w:val="00EB30B0"/>
    <w:rsid w:val="00EC2769"/>
    <w:rsid w:val="00EF38D6"/>
    <w:rsid w:val="00F0000B"/>
    <w:rsid w:val="00F02BD9"/>
    <w:rsid w:val="00F1678F"/>
    <w:rsid w:val="00F442C6"/>
    <w:rsid w:val="00F468B8"/>
    <w:rsid w:val="00F743CC"/>
    <w:rsid w:val="00FB2812"/>
    <w:rsid w:val="00FF1215"/>
    <w:rsid w:val="00FF2C08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BA75"/>
  <w15:chartTrackingRefBased/>
  <w15:docId w15:val="{662D283C-4F3E-4780-9B62-3DD67330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92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92C"/>
    <w:rPr>
      <w:rFonts w:ascii="CordiaUPC" w:hAnsi="CordiaUPC" w:cs="Times New Roman"/>
      <w:kern w:val="0"/>
      <w:sz w:val="20"/>
      <w:szCs w:val="2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F0D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0DF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F0DFD"/>
  </w:style>
  <w:style w:type="paragraph" w:styleId="a4">
    <w:name w:val="List Paragraph"/>
    <w:basedOn w:val="a"/>
    <w:uiPriority w:val="34"/>
    <w:qFormat/>
    <w:rsid w:val="009A79EE"/>
    <w:pPr>
      <w:ind w:firstLineChars="200" w:firstLine="420"/>
    </w:pPr>
  </w:style>
  <w:style w:type="paragraph" w:customStyle="1" w:styleId="References">
    <w:name w:val="References"/>
    <w:basedOn w:val="a"/>
    <w:qFormat/>
    <w:rsid w:val="009A79EE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97777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a5">
    <w:name w:val="Balloon Text"/>
    <w:basedOn w:val="a"/>
    <w:link w:val="a6"/>
    <w:uiPriority w:val="99"/>
    <w:semiHidden/>
    <w:unhideWhenUsed/>
    <w:rsid w:val="00CB621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B6212"/>
    <w:rPr>
      <w:rFonts w:ascii="DengXian" w:eastAsia="DengXian" w:hAnsi="DengXian" w:cs="Times New Roman"/>
      <w:sz w:val="18"/>
      <w:szCs w:val="18"/>
    </w:rPr>
  </w:style>
  <w:style w:type="paragraph" w:styleId="a7">
    <w:name w:val="Revision"/>
    <w:hidden/>
    <w:uiPriority w:val="99"/>
    <w:semiHidden/>
    <w:rsid w:val="00535791"/>
    <w:rPr>
      <w:rFonts w:ascii="DengXian" w:eastAsia="DengXian" w:hAnsi="DengXian" w:cs="Times New Roman"/>
    </w:rPr>
  </w:style>
  <w:style w:type="character" w:styleId="a8">
    <w:name w:val="annotation reference"/>
    <w:basedOn w:val="a0"/>
    <w:uiPriority w:val="99"/>
    <w:semiHidden/>
    <w:unhideWhenUsed/>
    <w:rsid w:val="005357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579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35791"/>
    <w:rPr>
      <w:rFonts w:ascii="DengXian" w:eastAsia="DengXian" w:hAnsi="DengXi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57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35791"/>
    <w:rPr>
      <w:rFonts w:ascii="DengXian" w:eastAsia="DengXian" w:hAnsi="DengXian" w:cs="Times New Roman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4E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E0072"/>
    <w:rPr>
      <w:rFonts w:ascii="DengXian" w:eastAsia="DengXian" w:hAnsi="DengXian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E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E0072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Chenyi</cp:lastModifiedBy>
  <cp:revision>3</cp:revision>
  <cp:lastPrinted>2021-11-24T08:46:00Z</cp:lastPrinted>
  <dcterms:created xsi:type="dcterms:W3CDTF">2023-03-03T03:45:00Z</dcterms:created>
  <dcterms:modified xsi:type="dcterms:W3CDTF">2023-03-03T03:46:00Z</dcterms:modified>
</cp:coreProperties>
</file>